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3FD82" w14:textId="63C66260" w:rsidR="00590B91" w:rsidRDefault="002C47D2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 xml:space="preserve">Supplemental </w:t>
      </w:r>
      <w:r w:rsidR="00B917DF" w:rsidRPr="008F0904">
        <w:rPr>
          <w:rFonts w:ascii="Arial" w:hAnsi="Arial" w:cs="Arial"/>
          <w:b/>
          <w:bCs/>
        </w:rPr>
        <w:t xml:space="preserve">Table </w:t>
      </w:r>
      <w:r w:rsidR="002F651B">
        <w:rPr>
          <w:rFonts w:ascii="Arial" w:hAnsi="Arial" w:cs="Arial"/>
          <w:b/>
          <w:bCs/>
        </w:rPr>
        <w:t>3</w:t>
      </w:r>
      <w:r w:rsidR="00B917DF" w:rsidRPr="008F0904">
        <w:rPr>
          <w:rFonts w:ascii="Arial" w:hAnsi="Arial" w:cs="Arial"/>
          <w:b/>
          <w:bCs/>
        </w:rPr>
        <w:t xml:space="preserve">. Patient cohort information from </w:t>
      </w:r>
      <w:r w:rsidR="005B5A3F">
        <w:rPr>
          <w:rFonts w:ascii="Arial" w:hAnsi="Arial" w:cs="Arial"/>
          <w:b/>
          <w:bCs/>
        </w:rPr>
        <w:t xml:space="preserve">human </w:t>
      </w:r>
      <w:r w:rsidR="00B917DF" w:rsidRPr="008F0904">
        <w:rPr>
          <w:rFonts w:ascii="Arial" w:hAnsi="Arial" w:cs="Arial"/>
          <w:b/>
          <w:bCs/>
        </w:rPr>
        <w:t xml:space="preserve">individuals naturally colonized with </w:t>
      </w:r>
      <w:proofErr w:type="spellStart"/>
      <w:r w:rsidR="00B917DF" w:rsidRPr="008F0904">
        <w:rPr>
          <w:rFonts w:ascii="Arial" w:hAnsi="Arial" w:cs="Arial"/>
          <w:b/>
          <w:bCs/>
          <w:i/>
          <w:iCs/>
        </w:rPr>
        <w:t>Spn</w:t>
      </w:r>
      <w:proofErr w:type="spellEnd"/>
      <w:r w:rsidR="00B917DF" w:rsidRPr="008F0904">
        <w:rPr>
          <w:rFonts w:ascii="Arial" w:hAnsi="Arial" w:cs="Arial"/>
          <w:b/>
          <w:bCs/>
          <w:i/>
          <w:iCs/>
        </w:rPr>
        <w:t>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25"/>
        <w:gridCol w:w="1620"/>
        <w:gridCol w:w="1350"/>
        <w:gridCol w:w="2070"/>
        <w:gridCol w:w="2250"/>
        <w:gridCol w:w="1975"/>
      </w:tblGrid>
      <w:tr w:rsidR="00590B91" w14:paraId="31D3E61B" w14:textId="77777777" w:rsidTr="00590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B38429E" w14:textId="530C3BEC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</w:t>
            </w:r>
          </w:p>
        </w:tc>
        <w:tc>
          <w:tcPr>
            <w:tcW w:w="1620" w:type="dxa"/>
          </w:tcPr>
          <w:p w14:paraId="58605687" w14:textId="446B3C36" w:rsidR="00590B91" w:rsidRDefault="00590B91" w:rsidP="0059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)</w:t>
            </w:r>
          </w:p>
        </w:tc>
        <w:tc>
          <w:tcPr>
            <w:tcW w:w="1350" w:type="dxa"/>
          </w:tcPr>
          <w:p w14:paraId="02E45C8D" w14:textId="72A9C03E" w:rsidR="00590B91" w:rsidRDefault="00590B91" w:rsidP="0059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</w:tcPr>
          <w:p w14:paraId="0DBF4918" w14:textId="28D8FA5C" w:rsidR="00590B91" w:rsidRDefault="00590B91" w:rsidP="0059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ated at baseline</w:t>
            </w:r>
          </w:p>
        </w:tc>
        <w:tc>
          <w:tcPr>
            <w:tcW w:w="2250" w:type="dxa"/>
          </w:tcPr>
          <w:p w14:paraId="7E63D637" w14:textId="034E646C" w:rsidR="00590B91" w:rsidRDefault="00590B91" w:rsidP="0059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y</w:t>
            </w:r>
          </w:p>
        </w:tc>
        <w:tc>
          <w:tcPr>
            <w:tcW w:w="1975" w:type="dxa"/>
          </w:tcPr>
          <w:p w14:paraId="571DEB2C" w14:textId="2AB92114" w:rsidR="00590B91" w:rsidRDefault="00590B91" w:rsidP="00590B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er</w:t>
            </w:r>
          </w:p>
        </w:tc>
      </w:tr>
      <w:tr w:rsidR="00590B91" w14:paraId="35EBABC4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2F5B99" w14:textId="5DD0B32E" w:rsidR="00590B91" w:rsidRPr="00590B91" w:rsidRDefault="00590B91" w:rsidP="00590B91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</w:tcPr>
          <w:p w14:paraId="18D9C27E" w14:textId="7D251485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350" w:type="dxa"/>
          </w:tcPr>
          <w:p w14:paraId="7507214E" w14:textId="10AC30A4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2D959CC1" w14:textId="46E66C0F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5FAB75D9" w14:textId="5CB19791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4FD4E896" w14:textId="2AB4EFD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590B91" w14:paraId="17E8AB4D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295FE9" w14:textId="2A76D044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14:paraId="27514217" w14:textId="64DF05FF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350" w:type="dxa"/>
          </w:tcPr>
          <w:p w14:paraId="73613B07" w14:textId="38D2CC6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7422711A" w14:textId="10CC5C8F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6859F27F" w14:textId="241086AB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5DB8DC4F" w14:textId="7A629912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3A63AC94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007254" w14:textId="2B209167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14:paraId="302ED3B0" w14:textId="27FCDE4B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350" w:type="dxa"/>
          </w:tcPr>
          <w:p w14:paraId="0F7BD23E" w14:textId="09F8A0E7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1C3D5D0E" w14:textId="0B079D03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927B554" w14:textId="290B24AA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03645027" w14:textId="339732B0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647A858F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E07D63" w14:textId="1B76E7F3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6B370DB6" w14:textId="3A9FC9B6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350" w:type="dxa"/>
          </w:tcPr>
          <w:p w14:paraId="3A15FBA6" w14:textId="22417FB5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7863E4CB" w14:textId="3E1F455F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2B4D499E" w14:textId="2B8A5FBB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4F0DEE44" w14:textId="4A805A0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1341DFA9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B62BD81" w14:textId="3BAD0C5A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14:paraId="260CCFB0" w14:textId="63CB3614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350" w:type="dxa"/>
          </w:tcPr>
          <w:p w14:paraId="548853E6" w14:textId="45CD08A9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0D078AE8" w14:textId="50B519B7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5688C6B" w14:textId="768757D5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46DFD02B" w14:textId="390AEBC7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4D7E6BC7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12E084C" w14:textId="78BF9F93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14:paraId="3E012466" w14:textId="786256B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</w:tcPr>
          <w:p w14:paraId="4CDE4042" w14:textId="65D2274A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055410B4" w14:textId="4EA850E7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05116C03" w14:textId="41416A7C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08695F6C" w14:textId="73040955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590B91" w14:paraId="795F3251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5F99E51" w14:textId="6A59C429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14:paraId="543B47EA" w14:textId="4CC96C0D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350" w:type="dxa"/>
          </w:tcPr>
          <w:p w14:paraId="0142C895" w14:textId="4A3A314D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7A15B72B" w14:textId="2A349C70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2E20F1EC" w14:textId="059EE44D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40EDAEFF" w14:textId="7CE6EC20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53B773C5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1A4AC8" w14:textId="10C7392E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</w:tcPr>
          <w:p w14:paraId="0FB3B027" w14:textId="32CF2374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350" w:type="dxa"/>
          </w:tcPr>
          <w:p w14:paraId="7B79854E" w14:textId="358234A2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7FFC09ED" w14:textId="3F624B74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0315CE66" w14:textId="3BA91BDD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769BD7EC" w14:textId="41FD7732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21E33CAA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E120B6" w14:textId="45E95CD9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14:paraId="3AB0BF48" w14:textId="5F60E4C0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350" w:type="dxa"/>
          </w:tcPr>
          <w:p w14:paraId="29A70CD7" w14:textId="3B7EAA01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08A46C3A" w14:textId="38F58805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250" w:type="dxa"/>
          </w:tcPr>
          <w:p w14:paraId="26D89190" w14:textId="619EC879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5D550665" w14:textId="33D27E79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3C841A07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9B15C8" w14:textId="064B0AB7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620" w:type="dxa"/>
          </w:tcPr>
          <w:p w14:paraId="499F7332" w14:textId="33453FD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50" w:type="dxa"/>
          </w:tcPr>
          <w:p w14:paraId="05132154" w14:textId="054CC055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49F25707" w14:textId="3E6FEA5A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1017444" w14:textId="237DA5F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5FD654E7" w14:textId="2D4AC27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61780125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2E75EE7" w14:textId="392A7702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620" w:type="dxa"/>
          </w:tcPr>
          <w:p w14:paraId="71308E05" w14:textId="18EA2FF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50" w:type="dxa"/>
          </w:tcPr>
          <w:p w14:paraId="6EC5484E" w14:textId="6C7B39CB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2173C728" w14:textId="667E63E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1AC15E1" w14:textId="2654F708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71D05C76" w14:textId="28135F9E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5C09FCA4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D0C008" w14:textId="64337236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</w:tcPr>
          <w:p w14:paraId="0A63D9B6" w14:textId="03988314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50" w:type="dxa"/>
          </w:tcPr>
          <w:p w14:paraId="33A3D6B0" w14:textId="4E65146F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2F6FE0ED" w14:textId="19CC3DC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214A668" w14:textId="2495C2E0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1D40DA78" w14:textId="297D2C91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590B91" w14:paraId="33032F7A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62E119F" w14:textId="486C6B5C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</w:tcPr>
          <w:p w14:paraId="3066C5C6" w14:textId="6B2C61C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50" w:type="dxa"/>
          </w:tcPr>
          <w:p w14:paraId="71BDFB91" w14:textId="16CDD18D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2068E430" w14:textId="4B6B14D2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306B850" w14:textId="2061E478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63D9BBB6" w14:textId="42238906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590B91" w14:paraId="72E12B34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41268D" w14:textId="23042DCF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620" w:type="dxa"/>
          </w:tcPr>
          <w:p w14:paraId="0A70B0CA" w14:textId="3A364000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50" w:type="dxa"/>
          </w:tcPr>
          <w:p w14:paraId="203AE663" w14:textId="70ECBEEC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0EA535DD" w14:textId="660A9D18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73102737" w14:textId="668681F2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4DBD5135" w14:textId="684C768E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3C31009A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4358A2" w14:textId="222E909B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</w:tcPr>
          <w:p w14:paraId="09AC2A87" w14:textId="56FA94E4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</w:tcPr>
          <w:p w14:paraId="2CE83132" w14:textId="4565667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2070" w:type="dxa"/>
          </w:tcPr>
          <w:p w14:paraId="62B40ED3" w14:textId="403995A2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2250" w:type="dxa"/>
          </w:tcPr>
          <w:p w14:paraId="30A98F51" w14:textId="5133FD26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73EBE805" w14:textId="586D1B72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33DF816E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EF0E64B" w14:textId="6462D69C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620" w:type="dxa"/>
          </w:tcPr>
          <w:p w14:paraId="3ABF96A0" w14:textId="2DE32221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350" w:type="dxa"/>
          </w:tcPr>
          <w:p w14:paraId="6302479F" w14:textId="5E197B89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6982943F" w14:textId="7C2E419D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517E2DE5" w14:textId="52838BA5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70B39171" w14:textId="6CC2D9E6" w:rsidR="00590B91" w:rsidRDefault="00590B91" w:rsidP="0059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292BDB4B" w14:textId="77777777" w:rsidTr="0059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07529A9" w14:textId="4CD0BC00" w:rsidR="00590B91" w:rsidRDefault="00590B91" w:rsidP="00590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14:paraId="49CC03EC" w14:textId="265B140C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350" w:type="dxa"/>
          </w:tcPr>
          <w:p w14:paraId="32BF522C" w14:textId="12A52478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070" w:type="dxa"/>
          </w:tcPr>
          <w:p w14:paraId="70C028DD" w14:textId="1598151B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250" w:type="dxa"/>
          </w:tcPr>
          <w:p w14:paraId="16ECA00C" w14:textId="1B9127EA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975" w:type="dxa"/>
          </w:tcPr>
          <w:p w14:paraId="0EC4A648" w14:textId="0A2E4591" w:rsidR="00590B91" w:rsidRDefault="00590B91" w:rsidP="0059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90B91" w14:paraId="492B0CA0" w14:textId="77777777" w:rsidTr="00590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889C7F" w14:textId="77777777" w:rsidR="00590B91" w:rsidRDefault="00590B91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DE87C38" w14:textId="2B44FD0A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: 64</w:t>
            </w:r>
          </w:p>
        </w:tc>
        <w:tc>
          <w:tcPr>
            <w:tcW w:w="1350" w:type="dxa"/>
          </w:tcPr>
          <w:p w14:paraId="7AF24024" w14:textId="416B27E6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F:M::</w:t>
            </w:r>
            <w:proofErr w:type="gramEnd"/>
            <w:r>
              <w:rPr>
                <w:rFonts w:ascii="Arial" w:hAnsi="Arial" w:cs="Arial"/>
              </w:rPr>
              <w:t>10:7</w:t>
            </w:r>
          </w:p>
        </w:tc>
        <w:tc>
          <w:tcPr>
            <w:tcW w:w="2070" w:type="dxa"/>
          </w:tcPr>
          <w:p w14:paraId="3A939014" w14:textId="03688B38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: 12%</w:t>
            </w:r>
          </w:p>
        </w:tc>
        <w:tc>
          <w:tcPr>
            <w:tcW w:w="2250" w:type="dxa"/>
          </w:tcPr>
          <w:p w14:paraId="62062045" w14:textId="5A248815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: 53%</w:t>
            </w:r>
          </w:p>
          <w:p w14:paraId="05D520A4" w14:textId="3A776707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: 47%</w:t>
            </w:r>
          </w:p>
          <w:p w14:paraId="4A0B116D" w14:textId="0DA5F5F2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: 29%</w:t>
            </w:r>
          </w:p>
        </w:tc>
        <w:tc>
          <w:tcPr>
            <w:tcW w:w="1975" w:type="dxa"/>
          </w:tcPr>
          <w:p w14:paraId="25A86B59" w14:textId="1A781BB9" w:rsidR="00590B91" w:rsidRDefault="00590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: 24%</w:t>
            </w:r>
          </w:p>
        </w:tc>
      </w:tr>
    </w:tbl>
    <w:p w14:paraId="12129CE7" w14:textId="77777777" w:rsidR="00590B91" w:rsidRPr="00F57D8A" w:rsidRDefault="00590B91" w:rsidP="00590B91">
      <w:pPr>
        <w:rPr>
          <w:rFonts w:ascii="Arial" w:hAnsi="Arial" w:cs="Arial"/>
          <w:b/>
          <w:bCs/>
        </w:rPr>
      </w:pPr>
      <w:r w:rsidRPr="00F57D8A">
        <w:rPr>
          <w:rFonts w:ascii="Arial" w:hAnsi="Arial" w:cs="Arial"/>
          <w:b/>
          <w:bCs/>
        </w:rPr>
        <w:t>Key:</w:t>
      </w:r>
    </w:p>
    <w:p w14:paraId="6F19FE24" w14:textId="77777777" w:rsidR="00590B91" w:rsidRDefault="00590B91" w:rsidP="00590B91">
      <w:pPr>
        <w:rPr>
          <w:rFonts w:ascii="Arial" w:hAnsi="Arial" w:cs="Arial"/>
        </w:rPr>
      </w:pPr>
      <w:r>
        <w:rPr>
          <w:rFonts w:ascii="Arial" w:hAnsi="Arial" w:cs="Arial"/>
        </w:rPr>
        <w:t>F= Female</w:t>
      </w:r>
    </w:p>
    <w:p w14:paraId="53379C12" w14:textId="77777777" w:rsidR="00590B91" w:rsidRDefault="00590B91" w:rsidP="00590B91">
      <w:pPr>
        <w:rPr>
          <w:rFonts w:ascii="Arial" w:hAnsi="Arial" w:cs="Arial"/>
        </w:rPr>
      </w:pPr>
      <w:r>
        <w:rPr>
          <w:rFonts w:ascii="Arial" w:hAnsi="Arial" w:cs="Arial"/>
        </w:rPr>
        <w:t>M= Male</w:t>
      </w:r>
    </w:p>
    <w:p w14:paraId="176B3516" w14:textId="77777777" w:rsidR="00590B91" w:rsidRDefault="00590B91" w:rsidP="00590B91">
      <w:pPr>
        <w:rPr>
          <w:rFonts w:ascii="Arial" w:hAnsi="Arial" w:cs="Arial"/>
        </w:rPr>
      </w:pPr>
      <w:r>
        <w:rPr>
          <w:rFonts w:ascii="Arial" w:hAnsi="Arial" w:cs="Arial"/>
        </w:rPr>
        <w:t>Y= Yes</w:t>
      </w:r>
    </w:p>
    <w:p w14:paraId="06E0389B" w14:textId="77777777" w:rsidR="00590B91" w:rsidRDefault="00590B91" w:rsidP="00590B91">
      <w:pPr>
        <w:rPr>
          <w:rFonts w:ascii="Arial" w:hAnsi="Arial" w:cs="Arial"/>
        </w:rPr>
      </w:pPr>
      <w:r>
        <w:rPr>
          <w:rFonts w:ascii="Arial" w:hAnsi="Arial" w:cs="Arial"/>
        </w:rPr>
        <w:t>N= No</w:t>
      </w:r>
    </w:p>
    <w:p w14:paraId="62E83AD8" w14:textId="77777777" w:rsidR="00590B91" w:rsidRPr="003F70A2" w:rsidRDefault="00590B91" w:rsidP="00590B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CKD= chronic kidney disease </w:t>
      </w:r>
    </w:p>
    <w:p w14:paraId="6132972A" w14:textId="278B7566" w:rsidR="003F70A2" w:rsidRPr="003F70A2" w:rsidRDefault="003F70A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3F70A2" w:rsidRPr="003F70A2" w:rsidSect="00263EA6">
      <w:footerReference w:type="even" r:id="rId6"/>
      <w:footerReference w:type="default" r:id="rId7"/>
      <w:pgSz w:w="12240" w:h="15840"/>
      <w:pgMar w:top="720" w:right="720" w:bottom="720" w:left="720" w:header="720" w:footer="720" w:gutter="0"/>
      <w:pgNumType w:start="3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9D138" w14:textId="77777777" w:rsidR="00F6173A" w:rsidRDefault="00F6173A" w:rsidP="00263EA6">
      <w:r>
        <w:separator/>
      </w:r>
    </w:p>
  </w:endnote>
  <w:endnote w:type="continuationSeparator" w:id="0">
    <w:p w14:paraId="0BA7504C" w14:textId="77777777" w:rsidR="00F6173A" w:rsidRDefault="00F6173A" w:rsidP="00263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0051175"/>
      <w:docPartObj>
        <w:docPartGallery w:val="Page Numbers (Bottom of Page)"/>
        <w:docPartUnique/>
      </w:docPartObj>
    </w:sdtPr>
    <w:sdtContent>
      <w:p w14:paraId="001C0D69" w14:textId="29A0E3CF" w:rsidR="00263EA6" w:rsidRDefault="00263EA6" w:rsidP="00D954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054B06" w14:textId="77777777" w:rsidR="00263EA6" w:rsidRDefault="00263EA6" w:rsidP="00263E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D1DBE7" w14:textId="7A5CBBEB" w:rsidR="00263EA6" w:rsidRDefault="00263EA6" w:rsidP="00D9547C">
    <w:pPr>
      <w:pStyle w:val="Footer"/>
      <w:framePr w:wrap="none" w:vAnchor="text" w:hAnchor="margin" w:xAlign="right" w:y="1"/>
      <w:rPr>
        <w:rStyle w:val="PageNumber"/>
      </w:rPr>
    </w:pPr>
  </w:p>
  <w:p w14:paraId="30284452" w14:textId="77777777" w:rsidR="00263EA6" w:rsidRDefault="00263EA6" w:rsidP="00263E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06EEA" w14:textId="77777777" w:rsidR="00F6173A" w:rsidRDefault="00F6173A" w:rsidP="00263EA6">
      <w:r>
        <w:separator/>
      </w:r>
    </w:p>
  </w:footnote>
  <w:footnote w:type="continuationSeparator" w:id="0">
    <w:p w14:paraId="588B31E7" w14:textId="77777777" w:rsidR="00F6173A" w:rsidRDefault="00F6173A" w:rsidP="00263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DF"/>
    <w:rsid w:val="000F200A"/>
    <w:rsid w:val="001722C9"/>
    <w:rsid w:val="00263EA6"/>
    <w:rsid w:val="002C47D2"/>
    <w:rsid w:val="002F651B"/>
    <w:rsid w:val="00312A77"/>
    <w:rsid w:val="003A57F7"/>
    <w:rsid w:val="003A6602"/>
    <w:rsid w:val="003D553F"/>
    <w:rsid w:val="003F70A2"/>
    <w:rsid w:val="004B1608"/>
    <w:rsid w:val="00504AD2"/>
    <w:rsid w:val="00521E2C"/>
    <w:rsid w:val="00590B91"/>
    <w:rsid w:val="005B5A3F"/>
    <w:rsid w:val="0060222E"/>
    <w:rsid w:val="00672456"/>
    <w:rsid w:val="006B02BF"/>
    <w:rsid w:val="006D6C2C"/>
    <w:rsid w:val="006F0CA1"/>
    <w:rsid w:val="00721D40"/>
    <w:rsid w:val="00754C90"/>
    <w:rsid w:val="00764028"/>
    <w:rsid w:val="008569B7"/>
    <w:rsid w:val="008A34B6"/>
    <w:rsid w:val="008E6E4E"/>
    <w:rsid w:val="008F0904"/>
    <w:rsid w:val="009A5BF5"/>
    <w:rsid w:val="009D1208"/>
    <w:rsid w:val="00A41257"/>
    <w:rsid w:val="00B600B4"/>
    <w:rsid w:val="00B917DF"/>
    <w:rsid w:val="00C5531F"/>
    <w:rsid w:val="00C70531"/>
    <w:rsid w:val="00D16322"/>
    <w:rsid w:val="00D21CA9"/>
    <w:rsid w:val="00D3528A"/>
    <w:rsid w:val="00D436E3"/>
    <w:rsid w:val="00E83957"/>
    <w:rsid w:val="00F57D8A"/>
    <w:rsid w:val="00F6173A"/>
    <w:rsid w:val="00FF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01C42"/>
  <w15:chartTrackingRefBased/>
  <w15:docId w15:val="{3B35A56B-9DFB-F44F-9A18-A79E74AD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7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7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7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7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7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7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7D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63E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EA6"/>
  </w:style>
  <w:style w:type="character" w:styleId="PageNumber">
    <w:name w:val="page number"/>
    <w:basedOn w:val="DefaultParagraphFont"/>
    <w:uiPriority w:val="99"/>
    <w:semiHidden/>
    <w:unhideWhenUsed/>
    <w:rsid w:val="00263EA6"/>
  </w:style>
  <w:style w:type="paragraph" w:styleId="Header">
    <w:name w:val="header"/>
    <w:basedOn w:val="Normal"/>
    <w:link w:val="HeaderChar"/>
    <w:uiPriority w:val="99"/>
    <w:unhideWhenUsed/>
    <w:rsid w:val="002C47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7D2"/>
  </w:style>
  <w:style w:type="table" w:styleId="TableGrid">
    <w:name w:val="Table Grid"/>
    <w:basedOn w:val="TableNormal"/>
    <w:uiPriority w:val="39"/>
    <w:rsid w:val="00590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90B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590B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90B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Jessica</dc:creator>
  <cp:keywords/>
  <dc:description/>
  <cp:lastModifiedBy>Lane, Jessica</cp:lastModifiedBy>
  <cp:revision>4</cp:revision>
  <dcterms:created xsi:type="dcterms:W3CDTF">2025-12-15T21:34:00Z</dcterms:created>
  <dcterms:modified xsi:type="dcterms:W3CDTF">2026-05-28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3T17:38:1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602bc1d-9cdd-4f68-bf72-c24392de66eb</vt:lpwstr>
  </property>
  <property fmtid="{D5CDD505-2E9C-101B-9397-08002B2CF9AE}" pid="8" name="MSIP_Label_ae7542bc-63e5-412b-b0a0-d9586028a7d0_ContentBits">
    <vt:lpwstr>0</vt:lpwstr>
  </property>
</Properties>
</file>